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F51BA" w14:textId="06F743BF" w:rsidR="00675324" w:rsidRPr="00002B7D" w:rsidRDefault="00F31552" w:rsidP="00675324">
      <w:pPr>
        <w:rPr>
          <w:rFonts w:ascii="Times New Roman" w:hAnsi="Times New Roman" w:cs="Times New Roman"/>
          <w:b/>
        </w:rPr>
      </w:pPr>
      <w:r>
        <w:rPr>
          <w:rFonts w:ascii="Times New Roman" w:eastAsia="Arial Unicode MS" w:hAnsi="Times New Roman" w:cs="Times New Roman"/>
          <w:b/>
        </w:rPr>
        <w:t xml:space="preserve">Supplementary Table </w:t>
      </w:r>
      <w:r w:rsidR="006D389D">
        <w:rPr>
          <w:rFonts w:ascii="Times New Roman" w:eastAsia="Arial Unicode MS" w:hAnsi="Times New Roman" w:cs="Times New Roman"/>
          <w:b/>
        </w:rPr>
        <w:t>2</w:t>
      </w:r>
      <w:r w:rsidR="00675324" w:rsidRPr="00002B7D">
        <w:rPr>
          <w:rFonts w:ascii="Times New Roman" w:eastAsia="Arial Unicode MS" w:hAnsi="Times New Roman" w:cs="Times New Roman"/>
          <w:b/>
        </w:rPr>
        <w:t xml:space="preserve">: Mean differences in change in Vineland scores from time 1 to 2 for &lt; 40 vs ≥ 40 Hours of ABA services per month </w:t>
      </w:r>
    </w:p>
    <w:tbl>
      <w:tblPr>
        <w:tblW w:w="9905" w:type="dxa"/>
        <w:tblLayout w:type="fixed"/>
        <w:tblLook w:val="04A0" w:firstRow="1" w:lastRow="0" w:firstColumn="1" w:lastColumn="0" w:noHBand="0" w:noVBand="1"/>
      </w:tblPr>
      <w:tblGrid>
        <w:gridCol w:w="788"/>
        <w:gridCol w:w="1326"/>
        <w:gridCol w:w="864"/>
        <w:gridCol w:w="865"/>
        <w:gridCol w:w="17"/>
        <w:gridCol w:w="848"/>
        <w:gridCol w:w="865"/>
        <w:gridCol w:w="864"/>
        <w:gridCol w:w="865"/>
        <w:gridCol w:w="865"/>
        <w:gridCol w:w="865"/>
        <w:gridCol w:w="866"/>
        <w:gridCol w:w="7"/>
      </w:tblGrid>
      <w:tr w:rsidR="0076472B" w:rsidRPr="0076472B" w14:paraId="06C79D31" w14:textId="77777777" w:rsidTr="0007188A">
        <w:trPr>
          <w:trHeight w:val="609"/>
        </w:trPr>
        <w:tc>
          <w:tcPr>
            <w:tcW w:w="990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6E63" w14:textId="77777777" w:rsidR="0076472B" w:rsidRPr="0076472B" w:rsidRDefault="0076472B" w:rsidP="0076472B">
            <w:pPr>
              <w:spacing w:line="240" w:lineRule="auto"/>
              <w:contextualSpacing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ascii="Arial Bold" w:eastAsia="Times New Roman" w:hAnsi="Arial Bold" w:cs="Calibri"/>
                <w:b/>
                <w:bCs/>
                <w:color w:val="000000"/>
                <w:sz w:val="14"/>
                <w:szCs w:val="15"/>
                <w:lang w:val="en-US"/>
              </w:rPr>
              <w:t>Independent Samples Test</w:t>
            </w:r>
          </w:p>
        </w:tc>
      </w:tr>
      <w:tr w:rsidR="0007188A" w:rsidRPr="0076472B" w14:paraId="7387CE71" w14:textId="77777777" w:rsidTr="0007188A">
        <w:trPr>
          <w:trHeight w:val="336"/>
        </w:trPr>
        <w:tc>
          <w:tcPr>
            <w:tcW w:w="2115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2E61062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 </w:t>
            </w:r>
          </w:p>
        </w:tc>
        <w:tc>
          <w:tcPr>
            <w:tcW w:w="1746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0F4031" w14:textId="77777777" w:rsidR="0076472B" w:rsidRPr="0076472B" w:rsidRDefault="0076472B" w:rsidP="0076472B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proofErr w:type="spellStart"/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Levene's</w:t>
            </w:r>
            <w:proofErr w:type="spellEnd"/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 xml:space="preserve"> Test for Equality of Variances</w:t>
            </w:r>
          </w:p>
        </w:tc>
        <w:tc>
          <w:tcPr>
            <w:tcW w:w="6043" w:type="dxa"/>
            <w:gridSpan w:val="8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71E614E" w14:textId="77777777" w:rsidR="0076472B" w:rsidRPr="0076472B" w:rsidRDefault="0076472B" w:rsidP="0076472B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t-test for Equality of Means</w:t>
            </w:r>
          </w:p>
        </w:tc>
      </w:tr>
      <w:tr w:rsidR="0007188A" w:rsidRPr="0076472B" w14:paraId="01ED52B1" w14:textId="77777777" w:rsidTr="0007188A">
        <w:trPr>
          <w:gridAfter w:val="1"/>
          <w:wAfter w:w="6" w:type="dxa"/>
          <w:trHeight w:val="314"/>
        </w:trPr>
        <w:tc>
          <w:tcPr>
            <w:tcW w:w="2115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C07AE7A" w14:textId="77777777" w:rsidR="0007188A" w:rsidRPr="0076472B" w:rsidRDefault="0007188A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64" w:type="dxa"/>
            <w:vMerge w:val="restart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3BE6D6" w14:textId="77777777" w:rsidR="0007188A" w:rsidRPr="0007188A" w:rsidRDefault="0007188A" w:rsidP="0076472B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F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28D118" w14:textId="3FEA4A94" w:rsidR="0007188A" w:rsidRPr="0007188A" w:rsidRDefault="0007188A" w:rsidP="0076472B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Sig.</w:t>
            </w:r>
          </w:p>
        </w:tc>
        <w:tc>
          <w:tcPr>
            <w:tcW w:w="865" w:type="dxa"/>
            <w:gridSpan w:val="2"/>
            <w:vMerge w:val="restart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83E46" w14:textId="7A29DDA4" w:rsidR="0007188A" w:rsidRPr="0007188A" w:rsidRDefault="0007188A" w:rsidP="0076472B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t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C35A2C" w14:textId="11673BA7" w:rsidR="0007188A" w:rsidRPr="0007188A" w:rsidRDefault="0007188A" w:rsidP="0076472B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proofErr w:type="spellStart"/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df</w:t>
            </w:r>
            <w:proofErr w:type="spellEnd"/>
          </w:p>
        </w:tc>
        <w:tc>
          <w:tcPr>
            <w:tcW w:w="864" w:type="dxa"/>
            <w:vMerge w:val="restart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65EAEB" w14:textId="71F22005" w:rsidR="0007188A" w:rsidRPr="0007188A" w:rsidRDefault="0007188A" w:rsidP="0076472B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Sig. (2-tailed)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4BBBC3" w14:textId="5F6F2186" w:rsidR="0007188A" w:rsidRPr="0007188A" w:rsidRDefault="0007188A" w:rsidP="0076472B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Mean Difference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69D246" w14:textId="2F1F855B" w:rsidR="0007188A" w:rsidRPr="0076472B" w:rsidRDefault="0007188A" w:rsidP="0076472B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Std. Error Difference</w:t>
            </w:r>
          </w:p>
        </w:tc>
        <w:tc>
          <w:tcPr>
            <w:tcW w:w="173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CB474B1" w14:textId="249F1BC0" w:rsidR="0007188A" w:rsidRPr="0076472B" w:rsidRDefault="0007188A" w:rsidP="0076472B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95% Confidence Interval of the Difference</w:t>
            </w:r>
          </w:p>
        </w:tc>
      </w:tr>
      <w:tr w:rsidR="0007188A" w:rsidRPr="0076472B" w14:paraId="6E591850" w14:textId="77777777" w:rsidTr="0007188A">
        <w:trPr>
          <w:gridAfter w:val="1"/>
          <w:wAfter w:w="7" w:type="dxa"/>
          <w:trHeight w:val="176"/>
        </w:trPr>
        <w:tc>
          <w:tcPr>
            <w:tcW w:w="2115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88A001C" w14:textId="77777777" w:rsidR="0007188A" w:rsidRPr="0076472B" w:rsidRDefault="0007188A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64" w:type="dxa"/>
            <w:vMerge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7F44AD" w14:textId="77777777" w:rsidR="0007188A" w:rsidRPr="0007188A" w:rsidRDefault="0007188A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65" w:type="dxa"/>
            <w:vMerge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A57EB" w14:textId="77777777" w:rsidR="0007188A" w:rsidRPr="0007188A" w:rsidRDefault="0007188A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65" w:type="dxa"/>
            <w:gridSpan w:val="2"/>
            <w:vMerge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8BBF9E" w14:textId="77777777" w:rsidR="0007188A" w:rsidRPr="0007188A" w:rsidRDefault="0007188A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65" w:type="dxa"/>
            <w:vMerge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2E3CB" w14:textId="77777777" w:rsidR="0007188A" w:rsidRPr="0007188A" w:rsidRDefault="0007188A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64" w:type="dxa"/>
            <w:vMerge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9C2F4" w14:textId="77777777" w:rsidR="0007188A" w:rsidRPr="0007188A" w:rsidRDefault="0007188A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65" w:type="dxa"/>
            <w:vMerge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8ED2D" w14:textId="77777777" w:rsidR="0007188A" w:rsidRPr="0007188A" w:rsidRDefault="0007188A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65" w:type="dxa"/>
            <w:vMerge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565B56" w14:textId="60A7E168" w:rsidR="0007188A" w:rsidRPr="0076472B" w:rsidRDefault="0007188A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FAB03F" w14:textId="77777777" w:rsidR="0007188A" w:rsidRPr="0076472B" w:rsidRDefault="0007188A" w:rsidP="0076472B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Lower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6484A5A" w14:textId="77777777" w:rsidR="0007188A" w:rsidRPr="0076472B" w:rsidRDefault="0007188A" w:rsidP="0076472B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Upper</w:t>
            </w:r>
          </w:p>
        </w:tc>
      </w:tr>
      <w:tr w:rsidR="0007188A" w:rsidRPr="0076472B" w14:paraId="47FFFDBD" w14:textId="77777777" w:rsidTr="0007188A">
        <w:trPr>
          <w:gridAfter w:val="1"/>
          <w:wAfter w:w="7" w:type="dxa"/>
          <w:trHeight w:val="81"/>
        </w:trPr>
        <w:tc>
          <w:tcPr>
            <w:tcW w:w="78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6B06A90D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ABC1to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9903874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Equal variances assume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D2A72A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3.0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63B4D3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085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1CCFD5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.7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05DD54D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1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CCCA49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4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7907CB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1.4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72CD634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1.8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227277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5.0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A8E1672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2.192</w:t>
            </w:r>
          </w:p>
        </w:tc>
      </w:tr>
      <w:tr w:rsidR="0007188A" w:rsidRPr="0076472B" w14:paraId="3296CF82" w14:textId="77777777" w:rsidTr="0007188A">
        <w:trPr>
          <w:gridAfter w:val="1"/>
          <w:wAfter w:w="7" w:type="dxa"/>
          <w:trHeight w:val="122"/>
        </w:trPr>
        <w:tc>
          <w:tcPr>
            <w:tcW w:w="78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2B60BD5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CF0D1DA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Equal variances not assume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DAF927B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3933CF1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 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95D598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.6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93025B8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36.4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240DA3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5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D2C018D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1.4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44682C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2.1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5D33AE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5.8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D946FEE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2.970</w:t>
            </w:r>
          </w:p>
        </w:tc>
      </w:tr>
      <w:tr w:rsidR="0007188A" w:rsidRPr="0076472B" w14:paraId="080EDDE7" w14:textId="77777777" w:rsidTr="0007188A">
        <w:trPr>
          <w:gridAfter w:val="1"/>
          <w:wAfter w:w="7" w:type="dxa"/>
          <w:trHeight w:val="84"/>
        </w:trPr>
        <w:tc>
          <w:tcPr>
            <w:tcW w:w="78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EA38418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Comm1to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20F6CB4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Equal variances assume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4CA0304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4.8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4E29130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029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E8A504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1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20F8EB3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1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E259CC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8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B9BA8BF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4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DA585B9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2.6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207D7FC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4.7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1F5A6DA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5.572</w:t>
            </w:r>
          </w:p>
        </w:tc>
      </w:tr>
      <w:tr w:rsidR="0007188A" w:rsidRPr="0076472B" w14:paraId="6A1A2D10" w14:textId="77777777" w:rsidTr="0007188A">
        <w:trPr>
          <w:gridAfter w:val="1"/>
          <w:wAfter w:w="7" w:type="dxa"/>
          <w:trHeight w:val="77"/>
        </w:trPr>
        <w:tc>
          <w:tcPr>
            <w:tcW w:w="78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D639F31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1DEDE16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Equal variances not assume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DFAD02D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A11348D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 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19D5C5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1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2ACA86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34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FA83626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9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331FD83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4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D75CC9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3.4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40F6ED3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6.6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F1B6C65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7.476</w:t>
            </w:r>
          </w:p>
        </w:tc>
      </w:tr>
      <w:tr w:rsidR="0007188A" w:rsidRPr="0076472B" w14:paraId="5FC36D23" w14:textId="77777777" w:rsidTr="0007188A">
        <w:trPr>
          <w:gridAfter w:val="1"/>
          <w:wAfter w:w="7" w:type="dxa"/>
          <w:trHeight w:val="170"/>
        </w:trPr>
        <w:tc>
          <w:tcPr>
            <w:tcW w:w="78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93FBEDE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Daily1to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D8A0E62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Equal variances assume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456A73B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7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B5A7658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396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87B0E1A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1.1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3D89FEF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1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7C7F45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2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2B6630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3.0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AFC1D67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2.5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500A35B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8.1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487909C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1.998</w:t>
            </w:r>
          </w:p>
        </w:tc>
      </w:tr>
      <w:tr w:rsidR="0007188A" w:rsidRPr="0076472B" w14:paraId="2723E0BD" w14:textId="77777777" w:rsidTr="0007188A">
        <w:trPr>
          <w:gridAfter w:val="1"/>
          <w:wAfter w:w="7" w:type="dxa"/>
          <w:trHeight w:val="336"/>
        </w:trPr>
        <w:tc>
          <w:tcPr>
            <w:tcW w:w="78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673EC7F5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E89DF96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Equal variances not assume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A5378AD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F495001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 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A8EF0F5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1.1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BEC27E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40.6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9382D4B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2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B2E8810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3.0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26A448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2.6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C792929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8.4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F2CDCEA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2.245</w:t>
            </w:r>
          </w:p>
        </w:tc>
      </w:tr>
      <w:tr w:rsidR="0007188A" w:rsidRPr="0076472B" w14:paraId="75B2B6E7" w14:textId="77777777" w:rsidTr="0007188A">
        <w:trPr>
          <w:gridAfter w:val="1"/>
          <w:wAfter w:w="7" w:type="dxa"/>
          <w:trHeight w:val="314"/>
        </w:trPr>
        <w:tc>
          <w:tcPr>
            <w:tcW w:w="789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6718382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Social1to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BCEEBB0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Equal variances assume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C34BA7E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1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E361D9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745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72D6EDD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.5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02F47E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1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D6A684D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5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304CB5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1.3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FB839D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2.5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F4D8EE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6.3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832F376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3.651</w:t>
            </w:r>
          </w:p>
        </w:tc>
      </w:tr>
      <w:tr w:rsidR="0007188A" w:rsidRPr="0076472B" w14:paraId="2AF799CA" w14:textId="77777777" w:rsidTr="0007188A">
        <w:trPr>
          <w:gridAfter w:val="1"/>
          <w:wAfter w:w="7" w:type="dxa"/>
          <w:trHeight w:val="336"/>
        </w:trPr>
        <w:tc>
          <w:tcPr>
            <w:tcW w:w="78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41FAF3B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E925941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Equal variances not assume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3F76DEE4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4E51A738" w14:textId="77777777" w:rsidR="0076472B" w:rsidRPr="0076472B" w:rsidRDefault="0076472B" w:rsidP="0076472B">
            <w:pPr>
              <w:spacing w:line="240" w:lineRule="auto"/>
              <w:contextualSpacing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 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88F9BE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.54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E1C529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41.98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55BF9D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.59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A4BE7A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1.36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2C435C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2.52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20EFC5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-6.45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3C9B401E" w14:textId="77777777" w:rsidR="0076472B" w:rsidRPr="0076472B" w:rsidRDefault="0076472B" w:rsidP="0076472B">
            <w:pPr>
              <w:spacing w:line="240" w:lineRule="auto"/>
              <w:contextualSpacing/>
              <w:jc w:val="right"/>
              <w:rPr>
                <w:rFonts w:eastAsia="Times New Roman"/>
                <w:color w:val="000000"/>
                <w:sz w:val="14"/>
                <w:szCs w:val="15"/>
                <w:lang w:val="en-US"/>
              </w:rPr>
            </w:pPr>
            <w:r w:rsidRPr="0076472B">
              <w:rPr>
                <w:rFonts w:eastAsia="Times New Roman"/>
                <w:color w:val="000000"/>
                <w:sz w:val="14"/>
                <w:szCs w:val="15"/>
                <w:lang w:val="en-US"/>
              </w:rPr>
              <w:t>3.717</w:t>
            </w:r>
          </w:p>
        </w:tc>
      </w:tr>
    </w:tbl>
    <w:p w14:paraId="7D2B4F0F" w14:textId="77777777" w:rsidR="009F3B15" w:rsidRDefault="009F3B15" w:rsidP="000D5D2A"/>
    <w:sectPr w:rsidR="009F3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604020202020204"/>
    <w:charset w:val="00"/>
    <w:family w:val="roman"/>
    <w:notTrueType/>
    <w:pitch w:val="default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324"/>
    <w:rsid w:val="0007188A"/>
    <w:rsid w:val="000D5D2A"/>
    <w:rsid w:val="00675324"/>
    <w:rsid w:val="006D389D"/>
    <w:rsid w:val="0076472B"/>
    <w:rsid w:val="009F3B15"/>
    <w:rsid w:val="00B71A01"/>
    <w:rsid w:val="00F3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4661B"/>
  <w15:chartTrackingRefBased/>
  <w15:docId w15:val="{A39F6171-D591-44A2-8884-DF641E5D7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32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2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Cho</dc:creator>
  <cp:keywords/>
  <dc:description/>
  <cp:lastModifiedBy>Ted Cho</cp:lastModifiedBy>
  <cp:revision>5</cp:revision>
  <dcterms:created xsi:type="dcterms:W3CDTF">2022-01-16T23:52:00Z</dcterms:created>
  <dcterms:modified xsi:type="dcterms:W3CDTF">2022-10-12T07:06:00Z</dcterms:modified>
</cp:coreProperties>
</file>